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DCAB6" w14:textId="4306557C" w:rsidR="004F5E70" w:rsidRPr="00B126BF" w:rsidRDefault="004F5E70" w:rsidP="00CA113E">
      <w:pPr>
        <w:spacing w:line="360" w:lineRule="auto"/>
        <w:rPr>
          <w:rFonts w:ascii="Calibri" w:eastAsia="Calibri" w:hAnsi="Calibri" w:cs="Times New Roman"/>
          <w:b/>
          <w:iCs/>
          <w:kern w:val="0"/>
          <w:sz w:val="24"/>
          <w:szCs w:val="24"/>
          <w:u w:val="single"/>
          <w:lang w:val="en-US"/>
          <w14:ligatures w14:val="none"/>
        </w:rPr>
      </w:pPr>
      <w:r w:rsidRPr="00B96D5A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>Table S1</w:t>
      </w:r>
      <w:r w:rsidR="00B126BF" w:rsidRPr="00B126BF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 xml:space="preserve">. </w:t>
      </w:r>
      <w:r w:rsidR="00A91120" w:rsidRPr="00B126BF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Comparison analyses of missing VLMT data of the initial sample</w:t>
      </w:r>
      <w:r w:rsidR="003E76B8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ellenraster"/>
        <w:tblW w:w="9498" w:type="dxa"/>
        <w:tblLook w:val="04A0" w:firstRow="1" w:lastRow="0" w:firstColumn="1" w:lastColumn="0" w:noHBand="0" w:noVBand="1"/>
      </w:tblPr>
      <w:tblGrid>
        <w:gridCol w:w="1560"/>
        <w:gridCol w:w="2409"/>
        <w:gridCol w:w="1701"/>
        <w:gridCol w:w="1985"/>
        <w:gridCol w:w="850"/>
        <w:gridCol w:w="993"/>
      </w:tblGrid>
      <w:tr w:rsidR="00AE6010" w:rsidRPr="00901311" w14:paraId="089BB6A4" w14:textId="77777777" w:rsidTr="000E7160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40678F8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Variabl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75B7532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Level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AABD45B" w14:textId="750B7628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Completers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  <w:r w:rsidR="00A91120">
              <w:rPr>
                <w:rFonts w:ascii="Calibri" w:eastAsia="Calibri" w:hAnsi="Calibri" w:cs="Times New Roman"/>
                <w:sz w:val="24"/>
                <w:lang w:val="en-US"/>
              </w:rPr>
              <w:br/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=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69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CFE950E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Non-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Completers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=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46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DA90670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868D40D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ES</w:t>
            </w:r>
          </w:p>
        </w:tc>
      </w:tr>
      <w:tr w:rsidR="00AE6010" w:rsidRPr="00901311" w14:paraId="4D871EE0" w14:textId="77777777" w:rsidTr="000E7160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8BA62BB" w14:textId="77777777" w:rsidR="004F5E70" w:rsidRPr="00901311" w:rsidRDefault="004F5E70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Sex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16A7FC5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DB46841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68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40.24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D106E97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23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50.00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A6F684E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2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F013CD2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08</w:t>
            </w:r>
          </w:p>
        </w:tc>
      </w:tr>
      <w:tr w:rsidR="00AE6010" w:rsidRPr="00901311" w14:paraId="1EB7E01C" w14:textId="77777777" w:rsidTr="000E716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B8685E" w14:textId="0D44056F" w:rsidR="004F5E70" w:rsidRPr="00901311" w:rsidRDefault="004F5E70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Age at T1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88B4B0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8BC45" w14:textId="296DA33D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4.92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1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5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AB9853" w14:textId="384A0C2E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42.16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5.36</w:t>
            </w:r>
            <w:r w:rsidR="005B33C4" w:rsidRPr="00B96D5A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FFB2B3" w14:textId="4DCB63DB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01</w:t>
            </w:r>
            <w:r w:rsidR="00B96D5A">
              <w:rPr>
                <w:rFonts w:ascii="Calibri" w:eastAsia="Calibri" w:hAnsi="Calibri" w:cs="Times New Roman"/>
                <w:sz w:val="24"/>
                <w:lang w:val="en-US"/>
              </w:rPr>
              <w:t>*</w:t>
            </w:r>
            <w:r w:rsidR="00A91120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772AF5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48</w:t>
            </w:r>
          </w:p>
        </w:tc>
      </w:tr>
      <w:tr w:rsidR="00AE6010" w:rsidRPr="00901311" w14:paraId="063800B9" w14:textId="77777777" w:rsidTr="000E716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1D4341" w14:textId="77777777" w:rsidR="004F5E70" w:rsidRPr="00901311" w:rsidRDefault="004F5E70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Side surge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A9C71D" w14:textId="77777777" w:rsidR="004F5E70" w:rsidRPr="004A349B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Cs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iCs/>
                <w:sz w:val="24"/>
                <w:lang w:val="en-US"/>
              </w:rPr>
              <w:t xml:space="preserve">Language-domina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88DB6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79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46.75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71416E" w14:textId="3A4FA772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23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62.16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  <w:r w:rsidR="00A91120" w:rsidRPr="00A91120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7E94A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D6492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2</w:t>
            </w:r>
          </w:p>
        </w:tc>
      </w:tr>
      <w:tr w:rsidR="00AE6010" w:rsidRPr="00901311" w14:paraId="51F099D0" w14:textId="77777777" w:rsidTr="000E7160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D806EDB" w14:textId="7BDE1D1C" w:rsidR="004F5E70" w:rsidRPr="00901311" w:rsidRDefault="004F5E70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VLMT T1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329A37F" w14:textId="77777777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z-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72141B" w14:textId="6E1C2855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-0.26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.2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67A28E6" w14:textId="6D697738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-0.89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9</w:t>
            </w:r>
            <w:r w:rsidR="005B33C4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77FD846" w14:textId="772C9BD6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01</w:t>
            </w:r>
            <w:r w:rsidR="00B96D5A">
              <w:rPr>
                <w:rFonts w:ascii="Calibri" w:eastAsia="Calibri" w:hAnsi="Calibri" w:cs="Times New Roman"/>
                <w:sz w:val="24"/>
                <w:lang w:val="en-US"/>
              </w:rPr>
              <w:t>*</w:t>
            </w:r>
            <w:r w:rsidR="00A91120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E98AB4D" w14:textId="2F825262" w:rsidR="004F5E70" w:rsidRPr="00901311" w:rsidRDefault="004F5E70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51</w:t>
            </w:r>
          </w:p>
        </w:tc>
      </w:tr>
    </w:tbl>
    <w:p w14:paraId="5C0677E9" w14:textId="33828357" w:rsidR="00B96D5A" w:rsidRPr="00B126BF" w:rsidRDefault="004F5E70" w:rsidP="00CA113E">
      <w:pPr>
        <w:spacing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B126BF">
        <w:rPr>
          <w:rFonts w:ascii="Calibri" w:eastAsia="Calibri" w:hAnsi="Calibri" w:cs="Times New Roman"/>
          <w:iCs/>
          <w:kern w:val="0"/>
          <w:sz w:val="20"/>
          <w:szCs w:val="20"/>
          <w:lang w:val="en-US"/>
          <w14:ligatures w14:val="none"/>
        </w:rPr>
        <w:t xml:space="preserve">Data are presented as mean </w:t>
      </w:r>
      <w:r w:rsidRPr="00B126B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± standard deviation or n (%).</w:t>
      </w:r>
      <w:r w:rsidRPr="00B126B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ab/>
      </w:r>
      <w:r w:rsidRPr="00B126B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br/>
        <w:t xml:space="preserve">ES = effect size; T1 = preoperative </w:t>
      </w:r>
      <w:r w:rsidRPr="00B126B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ab/>
      </w:r>
      <w:r w:rsidRPr="00B126B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br/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Fisher’s exact test was used for sex and side of surgery; Cramér’s V was reported for effect size.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A </w:t>
      </w:r>
      <w:r w:rsidR="0059409D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two-sample 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-test was conducted for age at T1 and preoperative verbal memory function; Cohen’s d was used for effect size.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*</w:t>
      </w:r>
      <w:r w:rsidRPr="00B126BF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≤ 0.05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 xml:space="preserve">1 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Missing data (</w:t>
      </w:r>
      <w:r w:rsidR="00A91120" w:rsidRPr="00B126BF">
        <w:rPr>
          <w:rFonts w:ascii="Calibri" w:eastAsia="Calibri" w:hAnsi="Calibri" w:cs="Calibri"/>
          <w:i/>
          <w:iCs/>
          <w:kern w:val="0"/>
          <w:sz w:val="20"/>
          <w:szCs w:val="20"/>
          <w:lang w:val="en-US"/>
          <w14:ligatures w14:val="none"/>
        </w:rPr>
        <w:t>n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= 2)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B126B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= 2716.50, </w:t>
      </w:r>
      <w:r w:rsidRPr="00B126BF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01)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issing data (</w:t>
      </w:r>
      <w:r w:rsidR="00A91120" w:rsidRPr="00B126BF">
        <w:rPr>
          <w:rFonts w:ascii="Calibri" w:eastAsia="Calibri" w:hAnsi="Calibri" w:cs="Calibri"/>
          <w:i/>
          <w:iCs/>
          <w:kern w:val="0"/>
          <w:sz w:val="20"/>
          <w:szCs w:val="20"/>
          <w:lang w:val="en-US"/>
          <w14:ligatures w14:val="none"/>
        </w:rPr>
        <w:t>n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= 9)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4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issing data (</w:t>
      </w:r>
      <w:r w:rsidR="00A91120" w:rsidRPr="00B126BF">
        <w:rPr>
          <w:rFonts w:ascii="Calibri" w:eastAsia="Calibri" w:hAnsi="Calibri" w:cs="Calibri"/>
          <w:i/>
          <w:iCs/>
          <w:kern w:val="0"/>
          <w:sz w:val="20"/>
          <w:szCs w:val="20"/>
          <w:lang w:val="en-US"/>
          <w14:ligatures w14:val="none"/>
        </w:rPr>
        <w:t>n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= 5)</w:t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="00A91120" w:rsidRPr="00B126BF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5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B126B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B126BF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= 2464.50, </w:t>
      </w:r>
      <w:r w:rsidRPr="00B126BF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B126BF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01)</w:t>
      </w:r>
    </w:p>
    <w:p w14:paraId="1D25C1B6" w14:textId="23CCE1C0" w:rsidR="004F5E70" w:rsidRPr="004540EC" w:rsidRDefault="004F5E70" w:rsidP="004540EC">
      <w:pPr>
        <w:spacing w:line="36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sectPr w:rsidR="004F5E70" w:rsidRPr="00454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21"/>
    <w:rsid w:val="00016440"/>
    <w:rsid w:val="00051AE0"/>
    <w:rsid w:val="000537C5"/>
    <w:rsid w:val="00061F72"/>
    <w:rsid w:val="00082543"/>
    <w:rsid w:val="000E7160"/>
    <w:rsid w:val="000F23CE"/>
    <w:rsid w:val="0011292F"/>
    <w:rsid w:val="003D252A"/>
    <w:rsid w:val="003E76B8"/>
    <w:rsid w:val="004540EC"/>
    <w:rsid w:val="00491D6B"/>
    <w:rsid w:val="004C6508"/>
    <w:rsid w:val="004F5E70"/>
    <w:rsid w:val="005522FD"/>
    <w:rsid w:val="0059409D"/>
    <w:rsid w:val="005B33C4"/>
    <w:rsid w:val="005B4A32"/>
    <w:rsid w:val="006660FB"/>
    <w:rsid w:val="00714F74"/>
    <w:rsid w:val="0074573E"/>
    <w:rsid w:val="008F7CBE"/>
    <w:rsid w:val="00901311"/>
    <w:rsid w:val="00943259"/>
    <w:rsid w:val="00962921"/>
    <w:rsid w:val="009950C0"/>
    <w:rsid w:val="00A91120"/>
    <w:rsid w:val="00AE6010"/>
    <w:rsid w:val="00B126BF"/>
    <w:rsid w:val="00B512D5"/>
    <w:rsid w:val="00B80476"/>
    <w:rsid w:val="00B96D5A"/>
    <w:rsid w:val="00C232E2"/>
    <w:rsid w:val="00CA113E"/>
    <w:rsid w:val="00D4282F"/>
    <w:rsid w:val="00DA12FB"/>
    <w:rsid w:val="00E91E27"/>
    <w:rsid w:val="00E9724A"/>
    <w:rsid w:val="00F006F6"/>
    <w:rsid w:val="00F023EC"/>
    <w:rsid w:val="00F212D8"/>
    <w:rsid w:val="00F23666"/>
    <w:rsid w:val="00F4055F"/>
    <w:rsid w:val="00F61C59"/>
    <w:rsid w:val="00F93843"/>
    <w:rsid w:val="00FC15CE"/>
    <w:rsid w:val="00FF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C0AC"/>
  <w15:chartTrackingRefBased/>
  <w15:docId w15:val="{1E4233F2-E769-4C8B-9C27-FC94693C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2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9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9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9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9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9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9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2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2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2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629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29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629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2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29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29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29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32E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5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5E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5E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5E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5E70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4F5E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Pia</dc:creator>
  <cp:keywords/>
  <dc:description/>
  <cp:lastModifiedBy>Langenberg, Pia</cp:lastModifiedBy>
  <cp:revision>6</cp:revision>
  <dcterms:created xsi:type="dcterms:W3CDTF">2025-12-05T11:40:00Z</dcterms:created>
  <dcterms:modified xsi:type="dcterms:W3CDTF">2026-01-23T09:59:00Z</dcterms:modified>
</cp:coreProperties>
</file>